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1</w:t>
            </w:r>
            <w:r>
              <w:rPr>
                <w:rFonts w:cs="Arial" w:ascii="Arial" w:hAnsi="Arial"/>
                <w:sz w:val="22"/>
                <w:szCs w:val="22"/>
              </w:rPr>
              <w:t>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3</w:t>
            </w:r>
            <w:r>
              <w:rPr>
                <w:rFonts w:cs="Arial" w:ascii="Arial" w:hAnsi="Arial"/>
                <w:sz w:val="22"/>
                <w:szCs w:val="22"/>
              </w:rPr>
              <w:t>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16</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17</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1, 17</w:t>
            </w:r>
            <w:r>
              <w:rPr>
                <w:rFonts w:cs="Arial" w:ascii="Arial" w:hAnsi="Arial"/>
                <w:sz w:val="22"/>
                <w:szCs w:val="22"/>
              </w:rPr>
              <w:t>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4</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NA</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Cs w:val="24"/>
              </w:rPr>
            </w:pPr>
            <w:r>
              <w:rPr>
                <w:rFonts w:cs="Arial" w:ascii="Arial" w:hAnsi="Arial"/>
                <w:szCs w:val="24"/>
                <w:u w:val="single"/>
              </w:rPr>
              <w:t>Available in the original protocol (additional fi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5-7</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 xml:space="preserve"> 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8"/>
                <w:szCs w:val="28"/>
                <w:u w:val="single"/>
              </w:rPr>
              <w:t>7</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8"/>
                <w:szCs w:val="28"/>
                <w:u w:val="single"/>
              </w:rPr>
              <w:t>8</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Cs w:val="24"/>
                <w:u w:val="single"/>
              </w:rPr>
              <w:t>Available in the original protocol (additional fi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8"/>
                <w:szCs w:val="28"/>
                <w:u w:val="single"/>
              </w:rPr>
              <w:t>9-11</w:t>
            </w:r>
            <w:r>
              <w:rPr>
                <w:rFonts w:cs="Arial" w:ascii="Arial" w:hAnsi="Arial"/>
                <w:sz w:val="22"/>
                <w:szCs w:val="22"/>
              </w:rPr>
              <w:t>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11-13</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Cs w:val="24"/>
                <w:u w:val="single"/>
              </w:rPr>
              <w:t>Available in the original protocol (additional fi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Cs w:val="24"/>
                <w:u w:val="single"/>
              </w:rPr>
              <w:t>Available in the original protocol (additional fi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Cs w:val="24"/>
                <w:u w:val="single"/>
              </w:rPr>
              <w:t>Available in the original protocol (additional fi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____</w:t>
            </w:r>
            <w:r>
              <w:rPr>
                <w:rFonts w:cs="Arial" w:ascii="Arial" w:hAnsi="Arial"/>
                <w:sz w:val="28"/>
                <w:szCs w:val="28"/>
                <w:u w:val="single"/>
              </w:rPr>
              <w:t>6-7</w:t>
            </w:r>
            <w:r>
              <w:rPr>
                <w:rFonts w:cs="Arial" w:ascii="Arial" w:hAnsi="Arial"/>
                <w:sz w:val="22"/>
                <w:szCs w:val="22"/>
                <w:u w:val="single"/>
              </w:rPr>
              <w:t>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12-13</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8"/>
                <w:szCs w:val="28"/>
                <w:u w:val="single"/>
              </w:rPr>
              <w:t>13-14</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8"/>
                <w:szCs w:val="28"/>
                <w:u w:val="single"/>
              </w:rPr>
              <w:t>NA</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Cs w:val="24"/>
                <w:u w:val="single"/>
              </w:rPr>
              <w:t>Available in the original protocol (additional file)</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Cs w:val="24"/>
                <w:u w:val="single"/>
              </w:rPr>
              <w:t>Available in the original protocol (additional file)</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Cs w:val="24"/>
                <w:u w:val="single"/>
              </w:rPr>
              <w:t>Available in the original protocol (additional fi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Cs w:val="24"/>
                <w:u w:val="single"/>
              </w:rPr>
              <w:t>Available in the original protocol (additional fi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Cs w:val="24"/>
                <w:u w:val="single"/>
              </w:rPr>
              <w:t>Available in the original protocol (additional fi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Cs w:val="24"/>
                <w:u w:val="single"/>
              </w:rPr>
              <w:t>Available in the original protocol (additional fi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NA</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Cs w:val="24"/>
                <w:u w:val="single"/>
              </w:rPr>
              <w:t>Available in the original protocol (additional fil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8"/>
                <w:szCs w:val="28"/>
                <w:u w:val="single"/>
              </w:rPr>
              <w:t>13-14</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Cs w:val="24"/>
                <w:u w:val="single"/>
              </w:rPr>
              <w:t>Available in the original protocol (additional fi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Cs w:val="24"/>
                <w:u w:val="single"/>
              </w:rPr>
              <w:t>Available in the original protocol (additional fi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Cs w:val="24"/>
                <w:u w:val="single"/>
              </w:rPr>
              <w:t>Available in the original protocol (additional file) and in the investigator site fi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Cs w:val="24"/>
                <w:u w:val="single"/>
              </w:rPr>
              <w:t xml:space="preserve">Available in the original protocol (additional fil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8"/>
                <w:szCs w:val="28"/>
                <w:u w:val="single"/>
              </w:rPr>
              <w:t>1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Cs w:val="24"/>
                <w:u w:val="single"/>
              </w:rPr>
              <w:t xml:space="preserve">Available in the original protocol (additional fil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Cs w:val="24"/>
                <w:u w:val="single"/>
              </w:rPr>
              <w:t xml:space="preserve">Available in the original protocol (additional file)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NA</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NA</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Cs w:val="24"/>
                <w:u w:val="single"/>
              </w:rPr>
              <w:t>Available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8"/>
                <w:szCs w:val="28"/>
                <w:u w:val="single"/>
              </w:rPr>
              <w:t>NA</w:t>
            </w:r>
            <w:r>
              <w:rPr>
                <w:rFonts w:cs="Arial" w:ascii="Arial" w:hAnsi="Arial"/>
                <w:sz w:val="22"/>
                <w:szCs w:val="22"/>
              </w:rPr>
              <w:t>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2T09:09:00Z</dcterms:created>
  <dc:creator>JKitchen</dc:creator>
  <dc:description/>
  <cp:keywords/>
  <dc:language>en-US</dc:language>
  <cp:lastModifiedBy>Francesca Maria Russo</cp:lastModifiedBy>
  <dcterms:modified xsi:type="dcterms:W3CDTF">2018-04-12T09:10:00Z</dcterms:modified>
  <cp:revision>3</cp:revision>
  <dc:subject/>
  <dc:title>Table 1  SPIRIT 2013 checklist: recommended items to address in a clinical trial protocol and related documents*</dc:title>
</cp:coreProperties>
</file>